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3D59E" w14:textId="555F91B5" w:rsidR="000C141A" w:rsidRDefault="000C141A" w:rsidP="000C141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Table </w:t>
      </w:r>
      <w:r w:rsidR="00EC3FDD">
        <w:rPr>
          <w:rFonts w:ascii="Times New Roman" w:hAnsi="Times New Roman" w:cs="Times New Roman"/>
          <w:lang w:val="en-US"/>
        </w:rPr>
        <w:t>S</w:t>
      </w:r>
      <w:r w:rsidR="003516E4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</w:t>
      </w:r>
      <w:r w:rsidRPr="00492AD0">
        <w:rPr>
          <w:rFonts w:ascii="Times New Roman" w:hAnsi="Times New Roman" w:cs="Times New Roman"/>
          <w:lang w:val="en-US"/>
        </w:rPr>
        <w:t xml:space="preserve">Composition of media used for </w:t>
      </w:r>
      <w:r w:rsidRPr="00500B15">
        <w:rPr>
          <w:rFonts w:ascii="Times New Roman" w:hAnsi="Times New Roman" w:cs="Times New Roman"/>
          <w:i/>
          <w:iCs/>
          <w:lang w:val="en-US"/>
        </w:rPr>
        <w:t>Agrobacterium</w:t>
      </w:r>
      <w:r>
        <w:rPr>
          <w:rFonts w:ascii="Times New Roman" w:hAnsi="Times New Roman" w:cs="Times New Roman"/>
          <w:i/>
          <w:iCs/>
          <w:lang w:val="en-US"/>
        </w:rPr>
        <w:t xml:space="preserve"> tumefaciens</w:t>
      </w:r>
      <w:r w:rsidRPr="00492AD0">
        <w:rPr>
          <w:rFonts w:ascii="Times New Roman" w:hAnsi="Times New Roman" w:cs="Times New Roman"/>
          <w:lang w:val="en-US"/>
        </w:rPr>
        <w:t xml:space="preserve">-mediated transformation </w:t>
      </w:r>
    </w:p>
    <w:p w14:paraId="67370AC7" w14:textId="50262697" w:rsidR="000C141A" w:rsidRPr="00492AD0" w:rsidRDefault="000C141A" w:rsidP="000C14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Pr="00492AD0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petioles from</w:t>
      </w:r>
      <w:r w:rsidRPr="00492AD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B74F9">
        <w:rPr>
          <w:rFonts w:ascii="Times New Roman" w:hAnsi="Times New Roman" w:cs="Times New Roman"/>
          <w:i/>
          <w:iCs/>
          <w:lang w:val="en-US"/>
        </w:rPr>
        <w:t>C</w:t>
      </w:r>
      <w:r w:rsidR="008066B3">
        <w:rPr>
          <w:rFonts w:ascii="Times New Roman" w:hAnsi="Times New Roman" w:cs="Times New Roman"/>
          <w:i/>
          <w:iCs/>
          <w:lang w:val="en-US"/>
        </w:rPr>
        <w:t>.</w:t>
      </w:r>
      <w:r w:rsidRPr="00BB74F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BB74F9">
        <w:rPr>
          <w:rFonts w:ascii="Times New Roman" w:hAnsi="Times New Roman" w:cs="Times New Roman"/>
          <w:i/>
          <w:iCs/>
          <w:lang w:val="en-US"/>
        </w:rPr>
        <w:t>portenschlagiana</w:t>
      </w:r>
      <w:proofErr w:type="spellEnd"/>
      <w:r w:rsidRPr="00492AD0">
        <w:rPr>
          <w:rFonts w:ascii="Times New Roman" w:hAnsi="Times New Roman" w:cs="Times New Roman"/>
          <w:lang w:val="en-US"/>
        </w:rPr>
        <w:t xml:space="preserve"> </w:t>
      </w:r>
      <w:r w:rsidR="00CE57C5">
        <w:rPr>
          <w:rFonts w:ascii="Times New Roman" w:hAnsi="Times New Roman" w:cs="Times New Roman"/>
          <w:lang w:val="en-US"/>
        </w:rPr>
        <w:t>‘PKMp11’</w:t>
      </w:r>
    </w:p>
    <w:p w14:paraId="45A56236" w14:textId="77777777" w:rsidR="000C141A" w:rsidRPr="00492AD0" w:rsidRDefault="000C141A" w:rsidP="000C141A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589"/>
      </w:tblGrid>
      <w:tr w:rsidR="000C141A" w:rsidRPr="00F305AB" w14:paraId="4D0743E6" w14:textId="77777777" w:rsidTr="00552118">
        <w:trPr>
          <w:trHeight w:val="737"/>
        </w:trPr>
        <w:tc>
          <w:tcPr>
            <w:tcW w:w="2689" w:type="dxa"/>
            <w:vAlign w:val="center"/>
          </w:tcPr>
          <w:p w14:paraId="74B59D5C" w14:textId="77777777" w:rsidR="000C141A" w:rsidRPr="00B92760" w:rsidRDefault="000C141A" w:rsidP="005521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liter</w:t>
            </w:r>
          </w:p>
        </w:tc>
        <w:tc>
          <w:tcPr>
            <w:tcW w:w="1417" w:type="dxa"/>
            <w:vAlign w:val="center"/>
          </w:tcPr>
          <w:p w14:paraId="7662DA44" w14:textId="77777777" w:rsidR="000C141A" w:rsidRPr="00F305AB" w:rsidRDefault="000C141A" w:rsidP="005521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</w:t>
            </w:r>
            <w:proofErr w:type="spellStart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</w:t>
            </w:r>
            <w:proofErr w:type="spellEnd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95C48AE" w14:textId="77777777" w:rsidR="000C141A" w:rsidRPr="00F305AB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um</w:t>
            </w:r>
          </w:p>
        </w:tc>
        <w:tc>
          <w:tcPr>
            <w:tcW w:w="1276" w:type="dxa"/>
            <w:vAlign w:val="center"/>
          </w:tcPr>
          <w:p w14:paraId="745D1D4A" w14:textId="77777777" w:rsidR="000C141A" w:rsidRPr="00F305AB" w:rsidRDefault="000C141A" w:rsidP="005521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  <w:proofErr w:type="spellEnd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339972B" w14:textId="77777777" w:rsidR="000C141A" w:rsidRPr="00F305AB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u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  <w:vAlign w:val="center"/>
          </w:tcPr>
          <w:p w14:paraId="43692D0E" w14:textId="43A0C286" w:rsidR="000C141A" w:rsidRPr="00F305AB" w:rsidRDefault="000C141A" w:rsidP="005521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622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ting</w:t>
            </w:r>
            <w:proofErr w:type="spellEnd"/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4F24329" w14:textId="77777777" w:rsidR="000C141A" w:rsidRPr="00F305AB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30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um</w:t>
            </w:r>
          </w:p>
        </w:tc>
      </w:tr>
      <w:tr w:rsidR="000C141A" w:rsidRPr="00F305AB" w14:paraId="149762B8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2AC4BDC0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 reduced salts</w:t>
            </w:r>
          </w:p>
          <w:p w14:paraId="58B0378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hefa</w:t>
            </w:r>
            <w:proofErr w:type="spellEnd"/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0233, no 1B)</w:t>
            </w:r>
          </w:p>
        </w:tc>
        <w:tc>
          <w:tcPr>
            <w:tcW w:w="1417" w:type="dxa"/>
            <w:vAlign w:val="center"/>
          </w:tcPr>
          <w:p w14:paraId="7B4E380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3 g</w:t>
            </w:r>
          </w:p>
        </w:tc>
        <w:tc>
          <w:tcPr>
            <w:tcW w:w="1276" w:type="dxa"/>
            <w:vAlign w:val="center"/>
          </w:tcPr>
          <w:p w14:paraId="02C7B75E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3 g</w:t>
            </w:r>
          </w:p>
        </w:tc>
        <w:tc>
          <w:tcPr>
            <w:tcW w:w="1589" w:type="dxa"/>
            <w:vAlign w:val="center"/>
          </w:tcPr>
          <w:p w14:paraId="42D2306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53E981DE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0EB2F707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mborg 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 (Macro, micro, vit)</w:t>
            </w:r>
          </w:p>
          <w:p w14:paraId="02BB7447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hefa</w:t>
            </w:r>
            <w:proofErr w:type="spellEnd"/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0210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C688C20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01D49AA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9" w:type="dxa"/>
            <w:vAlign w:val="center"/>
          </w:tcPr>
          <w:p w14:paraId="543D6F7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.2 g</w:t>
            </w:r>
          </w:p>
        </w:tc>
      </w:tr>
      <w:tr w:rsidR="000C141A" w:rsidRPr="00F305AB" w14:paraId="702A3107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4028127E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,4-D</w:t>
            </w:r>
          </w:p>
        </w:tc>
        <w:tc>
          <w:tcPr>
            <w:tcW w:w="1417" w:type="dxa"/>
            <w:vAlign w:val="center"/>
          </w:tcPr>
          <w:p w14:paraId="5C5A346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0 mg</w:t>
            </w:r>
          </w:p>
        </w:tc>
        <w:tc>
          <w:tcPr>
            <w:tcW w:w="1276" w:type="dxa"/>
            <w:vAlign w:val="center"/>
          </w:tcPr>
          <w:p w14:paraId="0B98477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0 mg</w:t>
            </w:r>
          </w:p>
        </w:tc>
        <w:tc>
          <w:tcPr>
            <w:tcW w:w="1589" w:type="dxa"/>
            <w:vAlign w:val="center"/>
          </w:tcPr>
          <w:p w14:paraId="6BF9FB4A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11398D9B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1DA7D028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Thidiazuron</w:t>
            </w:r>
            <w:proofErr w:type="spellEnd"/>
          </w:p>
        </w:tc>
        <w:tc>
          <w:tcPr>
            <w:tcW w:w="1417" w:type="dxa"/>
            <w:vAlign w:val="center"/>
          </w:tcPr>
          <w:p w14:paraId="49E956B0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1.0 mg</w:t>
            </w:r>
          </w:p>
        </w:tc>
        <w:tc>
          <w:tcPr>
            <w:tcW w:w="1276" w:type="dxa"/>
            <w:vAlign w:val="center"/>
          </w:tcPr>
          <w:p w14:paraId="17AF74B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589" w:type="dxa"/>
            <w:vAlign w:val="center"/>
          </w:tcPr>
          <w:p w14:paraId="411D0444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2E48B7E2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67FA322C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14:paraId="0463AB0A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7EA5451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0 mg</w:t>
            </w:r>
          </w:p>
        </w:tc>
        <w:tc>
          <w:tcPr>
            <w:tcW w:w="1589" w:type="dxa"/>
            <w:vAlign w:val="center"/>
          </w:tcPr>
          <w:p w14:paraId="2557A459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472F0515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36C332DE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 xml:space="preserve"> x 8 H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vAlign w:val="center"/>
          </w:tcPr>
          <w:p w14:paraId="79833959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0 mg</w:t>
            </w:r>
          </w:p>
        </w:tc>
        <w:tc>
          <w:tcPr>
            <w:tcW w:w="1276" w:type="dxa"/>
            <w:vAlign w:val="center"/>
          </w:tcPr>
          <w:p w14:paraId="3A3C0F3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2.0 mg</w:t>
            </w:r>
          </w:p>
        </w:tc>
        <w:tc>
          <w:tcPr>
            <w:tcW w:w="1589" w:type="dxa"/>
            <w:vAlign w:val="center"/>
          </w:tcPr>
          <w:p w14:paraId="2D20321B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3BEC7FE0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71E2D73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MES</w:t>
            </w:r>
          </w:p>
        </w:tc>
        <w:tc>
          <w:tcPr>
            <w:tcW w:w="1417" w:type="dxa"/>
            <w:vAlign w:val="center"/>
          </w:tcPr>
          <w:p w14:paraId="266711A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0.5 g</w:t>
            </w:r>
          </w:p>
        </w:tc>
        <w:tc>
          <w:tcPr>
            <w:tcW w:w="1276" w:type="dxa"/>
            <w:vAlign w:val="center"/>
          </w:tcPr>
          <w:p w14:paraId="5B1C0D40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0.5 g</w:t>
            </w:r>
          </w:p>
        </w:tc>
        <w:tc>
          <w:tcPr>
            <w:tcW w:w="1589" w:type="dxa"/>
            <w:vAlign w:val="center"/>
          </w:tcPr>
          <w:p w14:paraId="5E35403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141A" w:rsidRPr="00F305AB" w14:paraId="0659ABF3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7AF299AD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  <w:proofErr w:type="spellEnd"/>
          </w:p>
        </w:tc>
        <w:tc>
          <w:tcPr>
            <w:tcW w:w="1417" w:type="dxa"/>
            <w:vAlign w:val="center"/>
          </w:tcPr>
          <w:p w14:paraId="47FE71DE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0 g</w:t>
            </w:r>
          </w:p>
        </w:tc>
        <w:tc>
          <w:tcPr>
            <w:tcW w:w="1276" w:type="dxa"/>
            <w:vAlign w:val="center"/>
          </w:tcPr>
          <w:p w14:paraId="07631A68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0 g</w:t>
            </w:r>
          </w:p>
        </w:tc>
        <w:tc>
          <w:tcPr>
            <w:tcW w:w="1589" w:type="dxa"/>
            <w:vAlign w:val="center"/>
          </w:tcPr>
          <w:p w14:paraId="7FF8C99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C141A" w:rsidRPr="00F305AB" w14:paraId="7FA9268F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39264EE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Timentin</w:t>
            </w:r>
            <w:proofErr w:type="spellEnd"/>
          </w:p>
        </w:tc>
        <w:tc>
          <w:tcPr>
            <w:tcW w:w="1417" w:type="dxa"/>
            <w:vAlign w:val="center"/>
          </w:tcPr>
          <w:p w14:paraId="0DAD2A7E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4743D6F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  <w:tc>
          <w:tcPr>
            <w:tcW w:w="1589" w:type="dxa"/>
            <w:vAlign w:val="center"/>
          </w:tcPr>
          <w:p w14:paraId="109A047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</w:tr>
      <w:tr w:rsidR="000C141A" w:rsidRPr="00F305AB" w14:paraId="55AEE1F6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17392F0B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proofErr w:type="spellEnd"/>
          </w:p>
        </w:tc>
        <w:tc>
          <w:tcPr>
            <w:tcW w:w="1417" w:type="dxa"/>
            <w:vAlign w:val="center"/>
          </w:tcPr>
          <w:p w14:paraId="07CE6C7A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15242FA2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  <w:tc>
          <w:tcPr>
            <w:tcW w:w="1589" w:type="dxa"/>
            <w:vAlign w:val="center"/>
          </w:tcPr>
          <w:p w14:paraId="28440CE1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</w:tr>
      <w:tr w:rsidR="000C141A" w:rsidRPr="00F305AB" w14:paraId="5F741485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311F8C7C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Gelzan</w:t>
            </w:r>
            <w:r w:rsidRPr="006F22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417" w:type="dxa"/>
            <w:vAlign w:val="center"/>
          </w:tcPr>
          <w:p w14:paraId="225D3D07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vAlign w:val="center"/>
          </w:tcPr>
          <w:p w14:paraId="6DFAF00F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9" w:type="dxa"/>
            <w:vAlign w:val="center"/>
          </w:tcPr>
          <w:p w14:paraId="4ED86A55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3.5 g</w:t>
            </w:r>
          </w:p>
        </w:tc>
      </w:tr>
      <w:tr w:rsidR="000C141A" w:rsidRPr="00F305AB" w14:paraId="3021CCE3" w14:textId="77777777" w:rsidTr="00552118">
        <w:trPr>
          <w:trHeight w:val="397"/>
        </w:trPr>
        <w:tc>
          <w:tcPr>
            <w:tcW w:w="2689" w:type="dxa"/>
            <w:vAlign w:val="center"/>
          </w:tcPr>
          <w:p w14:paraId="034423C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17" w:type="dxa"/>
            <w:vAlign w:val="center"/>
          </w:tcPr>
          <w:p w14:paraId="681CA377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276" w:type="dxa"/>
            <w:vAlign w:val="center"/>
          </w:tcPr>
          <w:p w14:paraId="2DB7EBD8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589" w:type="dxa"/>
            <w:vAlign w:val="center"/>
          </w:tcPr>
          <w:p w14:paraId="03DF7F43" w14:textId="77777777" w:rsidR="000C141A" w:rsidRPr="006F2287" w:rsidRDefault="000C141A" w:rsidP="0055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28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</w:tbl>
    <w:p w14:paraId="1BBDE600" w14:textId="77777777" w:rsidR="000C141A" w:rsidRDefault="000C141A" w:rsidP="000C141A"/>
    <w:p w14:paraId="5F2D570E" w14:textId="77777777" w:rsidR="000C141A" w:rsidRDefault="000C141A" w:rsidP="000C141A"/>
    <w:sectPr w:rsidR="000C141A" w:rsidSect="003D1F02">
      <w:pgSz w:w="11900" w:h="1682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E494F"/>
    <w:multiLevelType w:val="hybridMultilevel"/>
    <w:tmpl w:val="7BC46EDA"/>
    <w:lvl w:ilvl="0" w:tplc="D76855C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u w:val="none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34969"/>
    <w:multiLevelType w:val="hybridMultilevel"/>
    <w:tmpl w:val="7BC46EDA"/>
    <w:lvl w:ilvl="0" w:tplc="D76855C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u w:val="none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41A"/>
    <w:rsid w:val="00001379"/>
    <w:rsid w:val="00027602"/>
    <w:rsid w:val="00066F0E"/>
    <w:rsid w:val="0008035A"/>
    <w:rsid w:val="00085F9E"/>
    <w:rsid w:val="000C141A"/>
    <w:rsid w:val="000F09B2"/>
    <w:rsid w:val="000F3BF1"/>
    <w:rsid w:val="001148B3"/>
    <w:rsid w:val="0019348A"/>
    <w:rsid w:val="001A176B"/>
    <w:rsid w:val="001A448D"/>
    <w:rsid w:val="001E060F"/>
    <w:rsid w:val="0027301F"/>
    <w:rsid w:val="0028399D"/>
    <w:rsid w:val="003003B7"/>
    <w:rsid w:val="0030684E"/>
    <w:rsid w:val="00332C47"/>
    <w:rsid w:val="003516E4"/>
    <w:rsid w:val="003518EC"/>
    <w:rsid w:val="003771B9"/>
    <w:rsid w:val="003D1F02"/>
    <w:rsid w:val="003F7841"/>
    <w:rsid w:val="00424894"/>
    <w:rsid w:val="0044613E"/>
    <w:rsid w:val="00487765"/>
    <w:rsid w:val="00497768"/>
    <w:rsid w:val="004B45BE"/>
    <w:rsid w:val="005140E7"/>
    <w:rsid w:val="005272E0"/>
    <w:rsid w:val="00540F17"/>
    <w:rsid w:val="00566687"/>
    <w:rsid w:val="005E0E9F"/>
    <w:rsid w:val="006202B8"/>
    <w:rsid w:val="0062201D"/>
    <w:rsid w:val="00652FAD"/>
    <w:rsid w:val="00696D5E"/>
    <w:rsid w:val="007147D1"/>
    <w:rsid w:val="00730F23"/>
    <w:rsid w:val="008066B3"/>
    <w:rsid w:val="00807C53"/>
    <w:rsid w:val="0082526D"/>
    <w:rsid w:val="00855485"/>
    <w:rsid w:val="0089719D"/>
    <w:rsid w:val="00950902"/>
    <w:rsid w:val="0097341A"/>
    <w:rsid w:val="0097343C"/>
    <w:rsid w:val="009A2151"/>
    <w:rsid w:val="009C11F1"/>
    <w:rsid w:val="00A000BF"/>
    <w:rsid w:val="00A219F3"/>
    <w:rsid w:val="00A72465"/>
    <w:rsid w:val="00B07236"/>
    <w:rsid w:val="00B43741"/>
    <w:rsid w:val="00B92760"/>
    <w:rsid w:val="00BD1972"/>
    <w:rsid w:val="00C45AF4"/>
    <w:rsid w:val="00CE57C5"/>
    <w:rsid w:val="00D63FB6"/>
    <w:rsid w:val="00D830CD"/>
    <w:rsid w:val="00D83AD2"/>
    <w:rsid w:val="00DA4E44"/>
    <w:rsid w:val="00DD5D11"/>
    <w:rsid w:val="00DE2D00"/>
    <w:rsid w:val="00E65161"/>
    <w:rsid w:val="00EC3FDD"/>
    <w:rsid w:val="00EC7416"/>
    <w:rsid w:val="00F24DD6"/>
    <w:rsid w:val="00F32BD2"/>
    <w:rsid w:val="00FD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FB785"/>
  <w15:chartTrackingRefBased/>
  <w15:docId w15:val="{63A8EB6D-5E15-7343-A06F-DD14AA7C5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41A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C14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0C14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0C141A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9" ma:contentTypeDescription="Opret et nyt dokument." ma:contentTypeScope="" ma:versionID="fbd4077a57c791b350a01c420f0a124f">
  <xsd:schema xmlns:xsd="http://www.w3.org/2001/XMLSchema" xmlns:xs="http://www.w3.org/2001/XMLSchema" xmlns:p="http://schemas.microsoft.com/office/2006/metadata/properties" xmlns:ns3="f659a008-7c21-4ee3-a745-e38581e13101" targetNamespace="http://schemas.microsoft.com/office/2006/metadata/properties" ma:root="true" ma:fieldsID="c36011b5f5120f7ab54a9e26b32e1676" ns3:_=""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43C218-D7E1-403C-B087-CB5D9C3E4F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26228F-0529-486E-B964-D66C5A2448AE}">
  <ds:schemaRefs>
    <ds:schemaRef ds:uri="http://schemas.openxmlformats.org/package/2006/metadata/core-properties"/>
    <ds:schemaRef ds:uri="http://schemas.microsoft.com/office/2006/documentManagement/types"/>
    <ds:schemaRef ds:uri="f659a008-7c21-4ee3-a745-e38581e13101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6DE4E40-360C-45C6-92B0-764A1E3B98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olme</dc:creator>
  <cp:keywords/>
  <dc:description/>
  <cp:lastModifiedBy>Henrik Brinch-Pedersen</cp:lastModifiedBy>
  <cp:revision>2</cp:revision>
  <cp:lastPrinted>2021-04-28T21:43:00Z</cp:lastPrinted>
  <dcterms:created xsi:type="dcterms:W3CDTF">2023-08-09T13:24:00Z</dcterms:created>
  <dcterms:modified xsi:type="dcterms:W3CDTF">2023-08-0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</Properties>
</file>